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8B691C0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2C8E7BE9" w14:textId="77777777" w:rsidR="00593D90" w:rsidRDefault="00593D90" w:rsidP="00870FA5">
      <w:pPr>
        <w:spacing w:before="0" w:after="0"/>
        <w:rPr>
          <w:rFonts w:cs="Times New Roman"/>
          <w:b/>
          <w:bCs/>
          <w:szCs w:val="24"/>
        </w:rPr>
      </w:pPr>
    </w:p>
    <w:p w14:paraId="1D86FCA1" w14:textId="77777777" w:rsidR="00593D90" w:rsidRDefault="00593D90" w:rsidP="00B03D0F">
      <w:pPr>
        <w:spacing w:before="0" w:after="0"/>
        <w:rPr>
          <w:rFonts w:cs="Times New Roman"/>
          <w:b/>
          <w:bCs/>
          <w:szCs w:val="24"/>
        </w:rPr>
      </w:pPr>
    </w:p>
    <w:p w14:paraId="5CE7C0B9" w14:textId="5843396C" w:rsidR="00F55F90" w:rsidRPr="00593D90" w:rsidRDefault="00593D90" w:rsidP="00B03D0F">
      <w:pPr>
        <w:spacing w:before="0" w:after="0"/>
        <w:rPr>
          <w:rFonts w:cs="Times New Roman"/>
          <w:szCs w:val="24"/>
        </w:rPr>
      </w:pPr>
      <w:r w:rsidRPr="00593D90">
        <w:rPr>
          <w:rFonts w:cs="Times New Roman"/>
          <w:b/>
          <w:bCs/>
          <w:szCs w:val="24"/>
        </w:rPr>
        <w:t xml:space="preserve">Supplementary Table </w:t>
      </w:r>
      <w:r w:rsidR="00870FA5" w:rsidRPr="00593D90">
        <w:rPr>
          <w:rFonts w:cs="Times New Roman"/>
          <w:b/>
          <w:bCs/>
          <w:szCs w:val="24"/>
          <w:lang w:val="en-GB"/>
        </w:rPr>
        <w:t>S</w:t>
      </w:r>
      <w:r w:rsidR="00D704D8">
        <w:rPr>
          <w:rFonts w:cs="Times New Roman"/>
          <w:b/>
          <w:bCs/>
          <w:szCs w:val="24"/>
          <w:lang w:val="en-GB"/>
        </w:rPr>
        <w:t>4</w:t>
      </w:r>
      <w:r w:rsidRPr="00593D90">
        <w:rPr>
          <w:rFonts w:cs="Times New Roman"/>
          <w:szCs w:val="24"/>
          <w:lang w:val="en-GB"/>
        </w:rPr>
        <w:t xml:space="preserve">. </w:t>
      </w:r>
      <w:r w:rsidR="00DC7BBF">
        <w:rPr>
          <w:rFonts w:cs="Times New Roman"/>
          <w:szCs w:val="24"/>
        </w:rPr>
        <w:t>C</w:t>
      </w:r>
      <w:r w:rsidR="00870FA5" w:rsidRPr="00593D90">
        <w:rPr>
          <w:rFonts w:cs="Times New Roman"/>
          <w:szCs w:val="24"/>
        </w:rPr>
        <w:t xml:space="preserve">riteria to assess methodological quality </w:t>
      </w:r>
      <w:r w:rsidR="00836F9E">
        <w:rPr>
          <w:rFonts w:cs="Times New Roman"/>
          <w:szCs w:val="24"/>
        </w:rPr>
        <w:t xml:space="preserve">(reliability) </w:t>
      </w:r>
      <w:r w:rsidR="00870FA5" w:rsidRPr="00593D90">
        <w:rPr>
          <w:rFonts w:cs="Times New Roman"/>
          <w:szCs w:val="24"/>
        </w:rPr>
        <w:t xml:space="preserve">of </w:t>
      </w:r>
      <w:r w:rsidR="00870FA5" w:rsidRPr="00593D90">
        <w:rPr>
          <w:rFonts w:cs="Times New Roman"/>
          <w:i/>
          <w:iCs/>
          <w:szCs w:val="24"/>
        </w:rPr>
        <w:t>in vitro</w:t>
      </w:r>
      <w:r w:rsidR="00870FA5" w:rsidRPr="00593D90">
        <w:rPr>
          <w:rFonts w:cs="Times New Roman"/>
          <w:szCs w:val="24"/>
        </w:rPr>
        <w:t xml:space="preserve"> studies (tool version 1.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072"/>
      </w:tblGrid>
      <w:tr w:rsidR="00870FA5" w:rsidRPr="00DC3048" w14:paraId="04B22F5F" w14:textId="77777777" w:rsidTr="009A5A61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74171A8" w14:textId="6B8273C9" w:rsidR="00870FA5" w:rsidRPr="00DC3048" w:rsidRDefault="00870FA5" w:rsidP="009A5A61">
            <w:pPr>
              <w:keepNext/>
              <w:snapToGrid w:val="0"/>
              <w:spacing w:before="60" w:after="60"/>
              <w:rPr>
                <w:rFonts w:cs="Times New Roman"/>
                <w:szCs w:val="24"/>
              </w:rPr>
            </w:pPr>
            <w:r w:rsidRPr="00DC3048">
              <w:rPr>
                <w:rFonts w:cs="Times New Roman"/>
                <w:szCs w:val="24"/>
              </w:rPr>
              <w:lastRenderedPageBreak/>
              <w:t xml:space="preserve">List of proposed criteria per quality domain in the </w:t>
            </w:r>
            <w:r w:rsidRPr="00870FA5">
              <w:rPr>
                <w:rFonts w:cs="Times New Roman"/>
                <w:szCs w:val="24"/>
              </w:rPr>
              <w:t>methodological quality</w:t>
            </w:r>
            <w:r w:rsidRPr="00870FA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DC3048">
              <w:rPr>
                <w:rFonts w:cs="Times New Roman"/>
                <w:szCs w:val="24"/>
              </w:rPr>
              <w:t>subcategory</w:t>
            </w:r>
          </w:p>
        </w:tc>
      </w:tr>
      <w:tr w:rsidR="00870FA5" w:rsidRPr="00E94BA5" w14:paraId="43A497D6" w14:textId="77777777" w:rsidTr="009A5A61">
        <w:tc>
          <w:tcPr>
            <w:tcW w:w="9639" w:type="dxa"/>
            <w:gridSpan w:val="2"/>
            <w:tcBorders>
              <w:top w:val="single" w:sz="4" w:space="0" w:color="auto"/>
            </w:tcBorders>
          </w:tcPr>
          <w:p w14:paraId="42D01439" w14:textId="77777777" w:rsidR="00870FA5" w:rsidRPr="00E94BA5" w:rsidRDefault="00870FA5" w:rsidP="00593D90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Test compound and controls</w:t>
            </w:r>
          </w:p>
        </w:tc>
      </w:tr>
      <w:tr w:rsidR="00870FA5" w:rsidRPr="00E94BA5" w14:paraId="66A78C1C" w14:textId="77777777" w:rsidTr="009A5A61">
        <w:tc>
          <w:tcPr>
            <w:tcW w:w="567" w:type="dxa"/>
          </w:tcPr>
          <w:p w14:paraId="5EE4259C" w14:textId="60120C3A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. </w:t>
            </w:r>
            <w:r w:rsidRPr="00E94BA5">
              <w:rPr>
                <w:rFonts w:cs="Times New Roman"/>
                <w:szCs w:val="24"/>
                <w:lang w:val="de-CH"/>
              </w:rPr>
              <w:t xml:space="preserve"> </w:t>
            </w:r>
          </w:p>
        </w:tc>
        <w:tc>
          <w:tcPr>
            <w:tcW w:w="9072" w:type="dxa"/>
          </w:tcPr>
          <w:p w14:paraId="7183C19D" w14:textId="2F6BF5BF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test compound or mixture was unlikely to contain any impurities that may significantly have affected the results of the study.</w:t>
            </w:r>
          </w:p>
        </w:tc>
      </w:tr>
      <w:tr w:rsidR="00870FA5" w:rsidRPr="00E94BA5" w14:paraId="17A27CFA" w14:textId="77777777" w:rsidTr="009A5A61">
        <w:tc>
          <w:tcPr>
            <w:tcW w:w="567" w:type="dxa"/>
          </w:tcPr>
          <w:p w14:paraId="5253A164" w14:textId="5BBF70B5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2.</w:t>
            </w:r>
          </w:p>
        </w:tc>
        <w:tc>
          <w:tcPr>
            <w:tcW w:w="9072" w:type="dxa"/>
          </w:tcPr>
          <w:p w14:paraId="6D635AE2" w14:textId="5A53C52A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It was likely that the test compound was soluble at the concentrations used.</w:t>
            </w:r>
          </w:p>
        </w:tc>
      </w:tr>
      <w:tr w:rsidR="00870FA5" w:rsidRPr="00E94BA5" w14:paraId="136D1E99" w14:textId="77777777" w:rsidTr="009A5A61">
        <w:tc>
          <w:tcPr>
            <w:tcW w:w="567" w:type="dxa"/>
          </w:tcPr>
          <w:p w14:paraId="00BE92B4" w14:textId="5ABFCE4C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  <w:lang w:val="de-CH"/>
              </w:rPr>
              <w:t>3.</w:t>
            </w:r>
          </w:p>
        </w:tc>
        <w:tc>
          <w:tcPr>
            <w:tcW w:w="9072" w:type="dxa"/>
          </w:tcPr>
          <w:p w14:paraId="2A0EC375" w14:textId="0B5A24FC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n appropriate vehicle was used that is not expected to interfere with the results of the study at the concentration used.</w:t>
            </w:r>
          </w:p>
        </w:tc>
      </w:tr>
      <w:tr w:rsidR="00870FA5" w:rsidRPr="00E94BA5" w14:paraId="2D194C25" w14:textId="77777777" w:rsidTr="00870FA5">
        <w:tc>
          <w:tcPr>
            <w:tcW w:w="567" w:type="dxa"/>
          </w:tcPr>
          <w:p w14:paraId="7570C01C" w14:textId="1C499630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  <w:lang w:val="de-CH"/>
              </w:rPr>
              <w:t>4.</w:t>
            </w:r>
          </w:p>
        </w:tc>
        <w:tc>
          <w:tcPr>
            <w:tcW w:w="9072" w:type="dxa"/>
          </w:tcPr>
          <w:p w14:paraId="0186D801" w14:textId="4E138395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n untreated or vehicle control was included.</w:t>
            </w:r>
          </w:p>
        </w:tc>
      </w:tr>
      <w:tr w:rsidR="00870FA5" w:rsidRPr="00E94BA5" w14:paraId="02C00314" w14:textId="77777777" w:rsidTr="00870FA5">
        <w:tc>
          <w:tcPr>
            <w:tcW w:w="9639" w:type="dxa"/>
            <w:gridSpan w:val="2"/>
          </w:tcPr>
          <w:p w14:paraId="06FF1472" w14:textId="01F8126D" w:rsidR="00870FA5" w:rsidRPr="00E94BA5" w:rsidRDefault="00870FA5" w:rsidP="00593D90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Test system</w:t>
            </w:r>
          </w:p>
        </w:tc>
      </w:tr>
      <w:tr w:rsidR="00870FA5" w:rsidRPr="00E94BA5" w14:paraId="0DDEA87F" w14:textId="77777777" w:rsidTr="009A5A61">
        <w:tc>
          <w:tcPr>
            <w:tcW w:w="567" w:type="dxa"/>
          </w:tcPr>
          <w:p w14:paraId="1B42C972" w14:textId="18DBA7FF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5.</w:t>
            </w:r>
          </w:p>
        </w:tc>
        <w:tc>
          <w:tcPr>
            <w:tcW w:w="9072" w:type="dxa"/>
          </w:tcPr>
          <w:p w14:paraId="6C36D036" w14:textId="53861CC7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 reliable and sensitive test system (cell line / cells / tissue / organ /embryo) with metabolic competence, if relevant, was used for investigating the test compound and endpoints.</w:t>
            </w:r>
          </w:p>
        </w:tc>
      </w:tr>
      <w:tr w:rsidR="00870FA5" w:rsidRPr="00E94BA5" w14:paraId="260FE494" w14:textId="77777777" w:rsidTr="009A5A61">
        <w:tc>
          <w:tcPr>
            <w:tcW w:w="567" w:type="dxa"/>
          </w:tcPr>
          <w:p w14:paraId="56676487" w14:textId="5B0AE159" w:rsidR="00870FA5" w:rsidRPr="00E94BA5" w:rsidRDefault="00870FA5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6.</w:t>
            </w:r>
          </w:p>
        </w:tc>
        <w:tc>
          <w:tcPr>
            <w:tcW w:w="9072" w:type="dxa"/>
          </w:tcPr>
          <w:p w14:paraId="57886177" w14:textId="4B73F21E" w:rsidR="00870FA5" w:rsidRPr="00E94BA5" w:rsidRDefault="00870FA5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Conditions for cultivation and/or maintenance of the cell line / cells / tissue / organ /embryo (incubation temperature, humidity, CO2 concentration, media used, number of cell passages, control of contamination) were appropriate.</w:t>
            </w:r>
          </w:p>
        </w:tc>
      </w:tr>
      <w:tr w:rsidR="00870FA5" w:rsidRPr="00E94BA5" w14:paraId="49C78CBC" w14:textId="77777777" w:rsidTr="009A5A61">
        <w:tc>
          <w:tcPr>
            <w:tcW w:w="9639" w:type="dxa"/>
            <w:gridSpan w:val="2"/>
          </w:tcPr>
          <w:p w14:paraId="02A33226" w14:textId="68C2A42B" w:rsidR="00870FA5" w:rsidRPr="00E94BA5" w:rsidRDefault="00870FA5" w:rsidP="00593D90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Administration of test compound</w:t>
            </w:r>
          </w:p>
        </w:tc>
      </w:tr>
      <w:tr w:rsidR="007C4F0D" w:rsidRPr="00E94BA5" w14:paraId="63D2DC65" w14:textId="77777777" w:rsidTr="009A5A61">
        <w:tc>
          <w:tcPr>
            <w:tcW w:w="567" w:type="dxa"/>
          </w:tcPr>
          <w:p w14:paraId="65824BFD" w14:textId="0765D562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7.  </w:t>
            </w:r>
          </w:p>
        </w:tc>
        <w:tc>
          <w:tcPr>
            <w:tcW w:w="9072" w:type="dxa"/>
          </w:tcPr>
          <w:p w14:paraId="52AA2178" w14:textId="6B26B93D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duration of exposure was suitable for the test system and investigated endpoints.</w:t>
            </w:r>
          </w:p>
        </w:tc>
      </w:tr>
      <w:tr w:rsidR="007C4F0D" w:rsidRPr="00E94BA5" w14:paraId="063897FE" w14:textId="77777777" w:rsidTr="009A5A61">
        <w:tc>
          <w:tcPr>
            <w:tcW w:w="567" w:type="dxa"/>
          </w:tcPr>
          <w:p w14:paraId="5E1CD20E" w14:textId="479D53BE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8. </w:t>
            </w:r>
          </w:p>
        </w:tc>
        <w:tc>
          <w:tcPr>
            <w:tcW w:w="9072" w:type="dxa"/>
          </w:tcPr>
          <w:p w14:paraId="12B35E62" w14:textId="79A28027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concentrations used were suitable for the test system and investigated endpoints.</w:t>
            </w:r>
          </w:p>
        </w:tc>
      </w:tr>
      <w:tr w:rsidR="007C4F0D" w:rsidRPr="00E94BA5" w14:paraId="2B738EE7" w14:textId="77777777" w:rsidTr="009A5A61">
        <w:tc>
          <w:tcPr>
            <w:tcW w:w="567" w:type="dxa"/>
          </w:tcPr>
          <w:p w14:paraId="1C2DE158" w14:textId="6A1B5A17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9.  </w:t>
            </w:r>
          </w:p>
        </w:tc>
        <w:tc>
          <w:tcPr>
            <w:tcW w:w="9072" w:type="dxa"/>
          </w:tcPr>
          <w:p w14:paraId="272AAE75" w14:textId="365C235C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test conditions during and after exposure to the test compound were suitable (media and serum used, cell density, incubation temperature, humidity, CO2 concentration).</w:t>
            </w:r>
          </w:p>
        </w:tc>
      </w:tr>
      <w:tr w:rsidR="007C4F0D" w:rsidRPr="00E94BA5" w14:paraId="3C523F2F" w14:textId="77777777" w:rsidTr="009A5A61">
        <w:tc>
          <w:tcPr>
            <w:tcW w:w="9639" w:type="dxa"/>
            <w:gridSpan w:val="2"/>
          </w:tcPr>
          <w:p w14:paraId="1985C7E4" w14:textId="52999DF7" w:rsidR="007C4F0D" w:rsidRPr="00E94BA5" w:rsidRDefault="007C4F0D" w:rsidP="00593D90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Data collection and analysis</w:t>
            </w:r>
          </w:p>
        </w:tc>
      </w:tr>
      <w:tr w:rsidR="007C4F0D" w:rsidRPr="00E94BA5" w14:paraId="5F686570" w14:textId="77777777" w:rsidTr="009A5A61">
        <w:tc>
          <w:tcPr>
            <w:tcW w:w="567" w:type="dxa"/>
          </w:tcPr>
          <w:p w14:paraId="7209D6CB" w14:textId="450AB704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0. </w:t>
            </w:r>
          </w:p>
        </w:tc>
        <w:tc>
          <w:tcPr>
            <w:tcW w:w="9072" w:type="dxa"/>
          </w:tcPr>
          <w:p w14:paraId="7E8214E4" w14:textId="471BEB25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Reliable and sensitive tests and/or analytical methods were used for investigating the endpoints.</w:t>
            </w:r>
          </w:p>
        </w:tc>
      </w:tr>
      <w:tr w:rsidR="007C4F0D" w:rsidRPr="00E94BA5" w14:paraId="358402C2" w14:textId="77777777" w:rsidTr="009A5A61">
        <w:tc>
          <w:tcPr>
            <w:tcW w:w="567" w:type="dxa"/>
          </w:tcPr>
          <w:p w14:paraId="75ABF6B1" w14:textId="1518CA5A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1. </w:t>
            </w:r>
          </w:p>
        </w:tc>
        <w:tc>
          <w:tcPr>
            <w:tcW w:w="9072" w:type="dxa"/>
          </w:tcPr>
          <w:p w14:paraId="6123CD33" w14:textId="7317A55A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Sufficient numbers of replicates or repetitions of the experiment were used to generate reliable and valid results.</w:t>
            </w:r>
          </w:p>
        </w:tc>
      </w:tr>
      <w:tr w:rsidR="007C4F0D" w:rsidRPr="00E94BA5" w14:paraId="4ECCB8CE" w14:textId="77777777" w:rsidTr="009A5A61">
        <w:tc>
          <w:tcPr>
            <w:tcW w:w="567" w:type="dxa"/>
          </w:tcPr>
          <w:p w14:paraId="3ACC1F42" w14:textId="6D2F528C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2. </w:t>
            </w:r>
          </w:p>
        </w:tc>
        <w:tc>
          <w:tcPr>
            <w:tcW w:w="9072" w:type="dxa"/>
          </w:tcPr>
          <w:p w14:paraId="43D7F487" w14:textId="4B7EB194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Measurements were collected at suitable time points in order to generate sensitive, valid and reliable data.</w:t>
            </w:r>
          </w:p>
        </w:tc>
      </w:tr>
      <w:tr w:rsidR="007C4F0D" w:rsidRPr="00E94BA5" w14:paraId="6BDED353" w14:textId="77777777" w:rsidTr="009A5A61">
        <w:tc>
          <w:tcPr>
            <w:tcW w:w="567" w:type="dxa"/>
          </w:tcPr>
          <w:p w14:paraId="479717D0" w14:textId="566F6A2F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3. </w:t>
            </w:r>
          </w:p>
        </w:tc>
        <w:tc>
          <w:tcPr>
            <w:tcW w:w="9072" w:type="dxa"/>
          </w:tcPr>
          <w:p w14:paraId="0A7955D7" w14:textId="0B496ABD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Cytotoxicity was measured and the test compound did not cause cytotoxicity that significantly affected the results.</w:t>
            </w:r>
          </w:p>
        </w:tc>
      </w:tr>
      <w:tr w:rsidR="007C4F0D" w:rsidRPr="00E94BA5" w14:paraId="2F164C87" w14:textId="77777777" w:rsidTr="009A5A61">
        <w:tc>
          <w:tcPr>
            <w:tcW w:w="567" w:type="dxa"/>
          </w:tcPr>
          <w:p w14:paraId="44FED4C2" w14:textId="1A908A16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 xml:space="preserve">14. </w:t>
            </w:r>
          </w:p>
        </w:tc>
        <w:tc>
          <w:tcPr>
            <w:tcW w:w="9072" w:type="dxa"/>
          </w:tcPr>
          <w:p w14:paraId="7F34FE8C" w14:textId="360E3506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The statistical methods were clearly described and do not seem inappropriate, unusual or unfamiliar.</w:t>
            </w:r>
          </w:p>
        </w:tc>
      </w:tr>
      <w:tr w:rsidR="007C4F0D" w:rsidRPr="00E94BA5" w14:paraId="229D2556" w14:textId="77777777" w:rsidTr="00FE347F">
        <w:tc>
          <w:tcPr>
            <w:tcW w:w="9639" w:type="dxa"/>
            <w:gridSpan w:val="2"/>
          </w:tcPr>
          <w:p w14:paraId="5077E51B" w14:textId="57262F4D" w:rsidR="007C4F0D" w:rsidRPr="007C4F0D" w:rsidRDefault="007C4F0D" w:rsidP="00593D90">
            <w:pPr>
              <w:keepNext/>
              <w:snapToGrid w:val="0"/>
              <w:spacing w:after="0"/>
              <w:rPr>
                <w:rFonts w:cs="Times New Roman"/>
                <w:i/>
                <w:iCs/>
                <w:szCs w:val="24"/>
                <w:lang w:val="de-CH"/>
              </w:rPr>
            </w:pPr>
            <w:r>
              <w:rPr>
                <w:rFonts w:cs="Times New Roman"/>
                <w:i/>
                <w:iCs/>
                <w:szCs w:val="24"/>
                <w:lang w:val="de-CH"/>
              </w:rPr>
              <w:t>Other</w:t>
            </w:r>
          </w:p>
        </w:tc>
      </w:tr>
      <w:tr w:rsidR="007C4F0D" w:rsidRPr="00E94BA5" w14:paraId="362FC496" w14:textId="77777777" w:rsidTr="00FE347F">
        <w:tc>
          <w:tcPr>
            <w:tcW w:w="567" w:type="dxa"/>
            <w:tcBorders>
              <w:bottom w:val="single" w:sz="4" w:space="0" w:color="auto"/>
            </w:tcBorders>
          </w:tcPr>
          <w:p w14:paraId="01AE16A2" w14:textId="51AA497A" w:rsidR="007C4F0D" w:rsidRPr="00E94BA5" w:rsidRDefault="007C4F0D" w:rsidP="00593D90">
            <w:pPr>
              <w:keepNext/>
              <w:snapToGrid w:val="0"/>
              <w:spacing w:after="0"/>
              <w:jc w:val="right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  <w:r w:rsidRPr="00E94BA5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14:paraId="0EA6F5C8" w14:textId="3623392A" w:rsidR="007C4F0D" w:rsidRPr="00E94BA5" w:rsidRDefault="007C4F0D" w:rsidP="00593D90">
            <w:pPr>
              <w:keepNext/>
              <w:snapToGrid w:val="0"/>
              <w:spacing w:after="0"/>
              <w:ind w:left="-111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</w:rPr>
              <w:t>Are there any other aspects of study design, performance or reporting that influence reliability?</w:t>
            </w:r>
          </w:p>
        </w:tc>
      </w:tr>
    </w:tbl>
    <w:p w14:paraId="0619E0CB" w14:textId="3E3D27F0" w:rsidR="00870FA5" w:rsidRDefault="00870FA5" w:rsidP="00B03D0F">
      <w:pPr>
        <w:spacing w:before="0" w:after="0"/>
        <w:rPr>
          <w:rFonts w:cs="Times New Roman"/>
          <w:szCs w:val="24"/>
        </w:rPr>
      </w:pPr>
    </w:p>
    <w:p w14:paraId="4B31F402" w14:textId="566AD80D" w:rsidR="00E80A65" w:rsidRDefault="00E80A65" w:rsidP="00B03D0F">
      <w:pPr>
        <w:spacing w:before="0" w:after="0"/>
        <w:rPr>
          <w:rFonts w:cs="Times New Roman"/>
          <w:szCs w:val="24"/>
        </w:rPr>
      </w:pPr>
    </w:p>
    <w:p w14:paraId="702B0533" w14:textId="3D735EA7" w:rsidR="00E41AD4" w:rsidRPr="001549D3" w:rsidRDefault="00E41AD4" w:rsidP="004B579C">
      <w:pPr>
        <w:spacing w:before="240"/>
      </w:pPr>
    </w:p>
    <w:sectPr w:rsidR="00E41AD4" w:rsidRPr="001549D3" w:rsidSect="00921870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4E8E5" w14:textId="77777777" w:rsidR="001463FA" w:rsidRDefault="001463FA" w:rsidP="00117666">
      <w:pPr>
        <w:spacing w:after="0"/>
      </w:pPr>
      <w:r>
        <w:separator/>
      </w:r>
    </w:p>
  </w:endnote>
  <w:endnote w:type="continuationSeparator" w:id="0">
    <w:p w14:paraId="0C0B6920" w14:textId="77777777" w:rsidR="001463FA" w:rsidRDefault="001463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80998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6C88CD" w14:textId="3D369DA8" w:rsidR="00921870" w:rsidRDefault="00921870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9B0EAB" w14:textId="77777777" w:rsidR="00921870" w:rsidRDefault="00921870" w:rsidP="009218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1252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4B029B" w14:textId="4B32A0EC" w:rsidR="00921870" w:rsidRDefault="00921870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0A0172" w14:textId="77777777" w:rsidR="00921870" w:rsidRDefault="00921870" w:rsidP="0092187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204418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E766F" w14:textId="2375BC49" w:rsidR="00921870" w:rsidRDefault="00921870" w:rsidP="00060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4F2E80" w14:textId="77777777" w:rsidR="00921870" w:rsidRDefault="00921870" w:rsidP="009218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4A7EB" w14:textId="77777777" w:rsidR="001463FA" w:rsidRDefault="001463FA" w:rsidP="00117666">
      <w:pPr>
        <w:spacing w:after="0"/>
      </w:pPr>
      <w:r>
        <w:separator/>
      </w:r>
    </w:p>
  </w:footnote>
  <w:footnote w:type="continuationSeparator" w:id="0">
    <w:p w14:paraId="3FFC40BA" w14:textId="77777777" w:rsidR="001463FA" w:rsidRDefault="001463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E63ED" w14:textId="022818FF" w:rsidR="00921870" w:rsidRPr="00921870" w:rsidRDefault="00921870" w:rsidP="0092187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5115CF" wp14:editId="4EBEA0B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EE0182" w14:textId="5C2A05B7" w:rsidR="00020B9F" w:rsidRDefault="00921870" w:rsidP="0092187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CB8878" wp14:editId="093F4A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34304"/>
    <w:rsid w:val="00035434"/>
    <w:rsid w:val="00051C3B"/>
    <w:rsid w:val="00052A14"/>
    <w:rsid w:val="00060DAF"/>
    <w:rsid w:val="00060EB2"/>
    <w:rsid w:val="00077D53"/>
    <w:rsid w:val="000A6B92"/>
    <w:rsid w:val="000D26CC"/>
    <w:rsid w:val="00105FD9"/>
    <w:rsid w:val="00117666"/>
    <w:rsid w:val="00122483"/>
    <w:rsid w:val="00126AE4"/>
    <w:rsid w:val="001463FA"/>
    <w:rsid w:val="001549D3"/>
    <w:rsid w:val="00154EBB"/>
    <w:rsid w:val="00160065"/>
    <w:rsid w:val="00162ADB"/>
    <w:rsid w:val="00176AF7"/>
    <w:rsid w:val="00177D84"/>
    <w:rsid w:val="001C3EB9"/>
    <w:rsid w:val="001E08ED"/>
    <w:rsid w:val="0022133E"/>
    <w:rsid w:val="00237D5B"/>
    <w:rsid w:val="00255017"/>
    <w:rsid w:val="00267D18"/>
    <w:rsid w:val="00274347"/>
    <w:rsid w:val="002868E2"/>
    <w:rsid w:val="002869C3"/>
    <w:rsid w:val="002936E4"/>
    <w:rsid w:val="002A33B2"/>
    <w:rsid w:val="002B4A57"/>
    <w:rsid w:val="002C74CA"/>
    <w:rsid w:val="003123F4"/>
    <w:rsid w:val="0032231D"/>
    <w:rsid w:val="00325D99"/>
    <w:rsid w:val="003358BF"/>
    <w:rsid w:val="003461A4"/>
    <w:rsid w:val="003544FB"/>
    <w:rsid w:val="003C2D02"/>
    <w:rsid w:val="003D13E7"/>
    <w:rsid w:val="003D2F2D"/>
    <w:rsid w:val="003F5D07"/>
    <w:rsid w:val="00401590"/>
    <w:rsid w:val="0040647E"/>
    <w:rsid w:val="00447801"/>
    <w:rsid w:val="00447B05"/>
    <w:rsid w:val="00452E9C"/>
    <w:rsid w:val="004735C8"/>
    <w:rsid w:val="004947A6"/>
    <w:rsid w:val="00494868"/>
    <w:rsid w:val="004961FF"/>
    <w:rsid w:val="00496AD0"/>
    <w:rsid w:val="004B579C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D90"/>
    <w:rsid w:val="00593EEA"/>
    <w:rsid w:val="005A5EEE"/>
    <w:rsid w:val="005D01E3"/>
    <w:rsid w:val="0061148E"/>
    <w:rsid w:val="006375C7"/>
    <w:rsid w:val="00654E8F"/>
    <w:rsid w:val="00655691"/>
    <w:rsid w:val="00660D05"/>
    <w:rsid w:val="006631A1"/>
    <w:rsid w:val="006820B1"/>
    <w:rsid w:val="006A0C45"/>
    <w:rsid w:val="006B7D14"/>
    <w:rsid w:val="006D2509"/>
    <w:rsid w:val="006F4729"/>
    <w:rsid w:val="00701727"/>
    <w:rsid w:val="0070566C"/>
    <w:rsid w:val="00714C50"/>
    <w:rsid w:val="007241D6"/>
    <w:rsid w:val="00725A7D"/>
    <w:rsid w:val="007501BE"/>
    <w:rsid w:val="00790BB3"/>
    <w:rsid w:val="007953E0"/>
    <w:rsid w:val="007B42A2"/>
    <w:rsid w:val="007C206C"/>
    <w:rsid w:val="007C4F0D"/>
    <w:rsid w:val="007F0D0F"/>
    <w:rsid w:val="007F45AC"/>
    <w:rsid w:val="00801086"/>
    <w:rsid w:val="00817DD6"/>
    <w:rsid w:val="00836F9E"/>
    <w:rsid w:val="0083759F"/>
    <w:rsid w:val="00870FA5"/>
    <w:rsid w:val="00885156"/>
    <w:rsid w:val="008C095B"/>
    <w:rsid w:val="008C61F9"/>
    <w:rsid w:val="008F295B"/>
    <w:rsid w:val="00905760"/>
    <w:rsid w:val="009151AA"/>
    <w:rsid w:val="00916B6A"/>
    <w:rsid w:val="00921870"/>
    <w:rsid w:val="00932BD6"/>
    <w:rsid w:val="0093429D"/>
    <w:rsid w:val="00935C4C"/>
    <w:rsid w:val="00943573"/>
    <w:rsid w:val="00951CD8"/>
    <w:rsid w:val="00964134"/>
    <w:rsid w:val="00970F7D"/>
    <w:rsid w:val="00994A3D"/>
    <w:rsid w:val="00996883"/>
    <w:rsid w:val="009A1851"/>
    <w:rsid w:val="009C2B12"/>
    <w:rsid w:val="009E5542"/>
    <w:rsid w:val="00A06801"/>
    <w:rsid w:val="00A174D9"/>
    <w:rsid w:val="00A30646"/>
    <w:rsid w:val="00A32537"/>
    <w:rsid w:val="00A409D9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A0BB0"/>
    <w:rsid w:val="00BC31E8"/>
    <w:rsid w:val="00BC7201"/>
    <w:rsid w:val="00C33E0E"/>
    <w:rsid w:val="00C3435A"/>
    <w:rsid w:val="00C52A7B"/>
    <w:rsid w:val="00C56BAF"/>
    <w:rsid w:val="00C679AA"/>
    <w:rsid w:val="00C75972"/>
    <w:rsid w:val="00C84681"/>
    <w:rsid w:val="00CA4B48"/>
    <w:rsid w:val="00CB20D3"/>
    <w:rsid w:val="00CB5F9C"/>
    <w:rsid w:val="00CD066B"/>
    <w:rsid w:val="00CD35A3"/>
    <w:rsid w:val="00CE4FEE"/>
    <w:rsid w:val="00CF023E"/>
    <w:rsid w:val="00CF5D07"/>
    <w:rsid w:val="00D060CF"/>
    <w:rsid w:val="00D06AB7"/>
    <w:rsid w:val="00D11467"/>
    <w:rsid w:val="00D24055"/>
    <w:rsid w:val="00D3709A"/>
    <w:rsid w:val="00D57E5E"/>
    <w:rsid w:val="00D704D8"/>
    <w:rsid w:val="00D87EA0"/>
    <w:rsid w:val="00D919A6"/>
    <w:rsid w:val="00DB354A"/>
    <w:rsid w:val="00DB59C3"/>
    <w:rsid w:val="00DC259A"/>
    <w:rsid w:val="00DC3048"/>
    <w:rsid w:val="00DC7BBF"/>
    <w:rsid w:val="00DE23E8"/>
    <w:rsid w:val="00DF5385"/>
    <w:rsid w:val="00E41AD4"/>
    <w:rsid w:val="00E52377"/>
    <w:rsid w:val="00E537AD"/>
    <w:rsid w:val="00E64E17"/>
    <w:rsid w:val="00E734F4"/>
    <w:rsid w:val="00E80A65"/>
    <w:rsid w:val="00E866C9"/>
    <w:rsid w:val="00E94BA5"/>
    <w:rsid w:val="00EA3D3C"/>
    <w:rsid w:val="00EC090A"/>
    <w:rsid w:val="00ED20B5"/>
    <w:rsid w:val="00EE5619"/>
    <w:rsid w:val="00EF0074"/>
    <w:rsid w:val="00F176AE"/>
    <w:rsid w:val="00F46900"/>
    <w:rsid w:val="00F47114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C0287"/>
    <w:rsid w:val="00FC1064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s Roth</cp:lastModifiedBy>
  <cp:revision>5</cp:revision>
  <cp:lastPrinted>2013-10-03T12:51:00Z</cp:lastPrinted>
  <dcterms:created xsi:type="dcterms:W3CDTF">2021-06-22T12:46:00Z</dcterms:created>
  <dcterms:modified xsi:type="dcterms:W3CDTF">2021-07-01T14:17:00Z</dcterms:modified>
</cp:coreProperties>
</file>